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7C98B" w14:textId="4A646050" w:rsidR="00B06746" w:rsidRPr="00B06746" w:rsidRDefault="00B06746" w:rsidP="00B0674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  <w:r w:rsidRPr="00B06746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 xml:space="preserve">S </w:t>
      </w:r>
      <w:r w:rsidR="004258B7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t</w:t>
      </w:r>
      <w:r w:rsidRPr="00B06746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 xml:space="preserve">able 1 - </w:t>
      </w:r>
      <w:r w:rsidR="00287804" w:rsidRPr="00287804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Microprobe total element measurements of pyrite of sample 19‐117‐P1‐I, grain I.</w:t>
      </w:r>
    </w:p>
    <w:p w14:paraId="451B42BF" w14:textId="77777777" w:rsidR="00A73866" w:rsidRDefault="00A73866"/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612"/>
        <w:gridCol w:w="807"/>
        <w:gridCol w:w="886"/>
        <w:gridCol w:w="886"/>
        <w:gridCol w:w="886"/>
        <w:gridCol w:w="886"/>
        <w:gridCol w:w="886"/>
        <w:gridCol w:w="886"/>
        <w:gridCol w:w="886"/>
        <w:gridCol w:w="901"/>
      </w:tblGrid>
      <w:tr w:rsidR="00B06746" w:rsidRPr="00B06746" w14:paraId="37F67273" w14:textId="77777777" w:rsidTr="00B06746">
        <w:trPr>
          <w:trHeight w:val="58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9E4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in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27B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ample numb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53D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s (Mass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7B4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i (Mass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813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e (Mass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628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 (Mass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30A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u (Mass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5FB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u Mass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BC8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 (Mass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505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otal (Mass%)</w:t>
            </w:r>
          </w:p>
        </w:tc>
      </w:tr>
      <w:tr w:rsidR="00B06746" w:rsidRPr="00B06746" w14:paraId="5090C481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72E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F80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148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E73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BF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22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B44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.62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244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FC5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0D5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835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9640</w:t>
            </w:r>
          </w:p>
        </w:tc>
      </w:tr>
      <w:tr w:rsidR="00B06746" w:rsidRPr="00B06746" w14:paraId="55BCA699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5F6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AC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BD0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003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4B6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31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05C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.08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E50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19A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186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AB8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4600</w:t>
            </w:r>
          </w:p>
        </w:tc>
      </w:tr>
      <w:tr w:rsidR="00B06746" w:rsidRPr="00B06746" w14:paraId="1AA9F0ED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10C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69E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757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9A2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16F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51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E5C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25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63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620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B5E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3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735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8540</w:t>
            </w:r>
          </w:p>
        </w:tc>
      </w:tr>
      <w:tr w:rsidR="00B06746" w:rsidRPr="00B06746" w14:paraId="4EE735E3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96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40F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53A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9E5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39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33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11D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23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997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FF5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EC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5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FB5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9.3950</w:t>
            </w:r>
          </w:p>
        </w:tc>
      </w:tr>
      <w:tr w:rsidR="00B06746" w:rsidRPr="00B06746" w14:paraId="3FBC3635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3E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D8A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D7B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294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5F4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53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7E8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21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F4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8E8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E32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30A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7880</w:t>
            </w:r>
          </w:p>
        </w:tc>
      </w:tr>
      <w:tr w:rsidR="00B06746" w:rsidRPr="00B06746" w14:paraId="5D3DBDC7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6A4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8D5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6F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0C5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9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393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39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EB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38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CE0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032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94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AD0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9500</w:t>
            </w:r>
          </w:p>
        </w:tc>
      </w:tr>
      <w:tr w:rsidR="00B06746" w:rsidRPr="00B06746" w14:paraId="32F9E91E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60E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16B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6F6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A51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9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26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79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C5C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42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D0E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3F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56F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D1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3090</w:t>
            </w:r>
          </w:p>
        </w:tc>
      </w:tr>
      <w:tr w:rsidR="00B06746" w:rsidRPr="00B06746" w14:paraId="46FE1EDD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E90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B10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257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5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605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4F2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33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6C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.36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351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23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FF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0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68A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2.2510</w:t>
            </w:r>
          </w:p>
        </w:tc>
      </w:tr>
      <w:tr w:rsidR="00B06746" w:rsidRPr="00B06746" w14:paraId="17E353F1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E27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FBC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91A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DF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526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61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010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25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F5F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7E0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458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6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4ED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7390</w:t>
            </w:r>
          </w:p>
        </w:tc>
      </w:tr>
      <w:tr w:rsidR="00B06746" w:rsidRPr="00B06746" w14:paraId="74BE1F9D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31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631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AD3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E9B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200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11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5A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3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07C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A79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2E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7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CE7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9670</w:t>
            </w:r>
          </w:p>
        </w:tc>
      </w:tr>
      <w:tr w:rsidR="00B06746" w:rsidRPr="00B06746" w14:paraId="27D584BE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45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420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B26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1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16C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F5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98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5D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04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0C1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1A5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ECA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8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831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3960</w:t>
            </w:r>
          </w:p>
        </w:tc>
      </w:tr>
      <w:tr w:rsidR="00B06746" w:rsidRPr="00B06746" w14:paraId="489E3F2E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300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A56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30B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B81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7C9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22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252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44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94C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0AE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4ED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6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43A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2770</w:t>
            </w:r>
          </w:p>
        </w:tc>
      </w:tr>
      <w:tr w:rsidR="00B06746" w:rsidRPr="00B06746" w14:paraId="0557F98B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A0C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F9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1D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D45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B0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82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FA5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44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0B8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4D6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0D8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0AC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2870</w:t>
            </w:r>
          </w:p>
        </w:tc>
      </w:tr>
      <w:tr w:rsidR="00B06746" w:rsidRPr="00B06746" w14:paraId="20A6A512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F20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10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9D5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F6D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11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5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DB2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39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760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61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68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7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4D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1650</w:t>
            </w:r>
          </w:p>
        </w:tc>
      </w:tr>
      <w:tr w:rsidR="00B06746" w:rsidRPr="00B06746" w14:paraId="3B51A094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6E0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7E6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CF7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.23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3CE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524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53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285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.77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135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844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086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5B1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1.5710</w:t>
            </w:r>
          </w:p>
        </w:tc>
      </w:tr>
      <w:tr w:rsidR="00B06746" w:rsidRPr="00B06746" w14:paraId="08013E6F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271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17E2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F56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E835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DBC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7F19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DF10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41C1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53E5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364E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B06746" w:rsidRPr="00B06746" w14:paraId="48C21049" w14:textId="77777777" w:rsidTr="00B06746">
        <w:trPr>
          <w:trHeight w:val="58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D19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in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2AB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ample numb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38B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s (Norm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130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i (Norm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D1E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e (Norm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728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 (Norm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FA4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u (Norm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9AC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u (Norm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C3B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 (Norm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290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otal (Norm%)</w:t>
            </w:r>
          </w:p>
        </w:tc>
      </w:tr>
      <w:tr w:rsidR="00B06746" w:rsidRPr="00B06746" w14:paraId="6B2B759A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A33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BDD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7A3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75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0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9D8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33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02E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55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413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904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32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198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31245843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8BE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46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D53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2C4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4C3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65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1BF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29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DD3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BAC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489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DE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6BFAD67E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DEA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7E1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96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CF5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152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12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074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79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4E3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686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327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3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34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6FB5F71E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8AD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700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F4D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BC3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91F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6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CB3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56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5F0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B6C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DA9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6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897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3F326C55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260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BD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627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1A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0D3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17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A38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79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EE4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B04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9E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F9C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7C7348B1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BF1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906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77F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041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9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F43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95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AFD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86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3B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4A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5B1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33F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2D016153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B6D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6E5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76D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E64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9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94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18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400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71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711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546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D33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A9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0B0CDEFC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CA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E1C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FB6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4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12A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7D0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.33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CEF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4.14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51E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23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5D0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8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751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56E33EE0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04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F9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127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00D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06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28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668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85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A58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022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73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5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56C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4BB39267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F9C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DE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39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A0C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45D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67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340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79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AC0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918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E3B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6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88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7CB80E2C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656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7D5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F3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3CF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6CE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.35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C07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29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6F1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4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D73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0C2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7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6B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5AAD84CE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A11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2FB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5DB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4F0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9A6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.65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9AA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75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19C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621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713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4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C7B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45C1DE17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BE0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C8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D05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20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108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.22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F7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75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98F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70C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965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B8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1F4D04BF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EAD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868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16D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52B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B55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.97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87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3.77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BFF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470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4DA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16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008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74C06DCB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C97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796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39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.15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BD0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061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.82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13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.98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B32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50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8FB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DE3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3B106CBB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FD1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DDAD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27E4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AFE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87C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F51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49F9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D476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822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551" w14:textId="77777777" w:rsidR="00B06746" w:rsidRPr="00B06746" w:rsidRDefault="00B06746" w:rsidP="00B067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B06746" w:rsidRPr="00B06746" w14:paraId="06DABC2D" w14:textId="77777777" w:rsidTr="00B06746">
        <w:trPr>
          <w:trHeight w:val="58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6A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in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19D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ample numb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837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s (Atom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F24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Ni </w:t>
            </w: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  <w:t>(Atom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890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e (Atom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63C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 </w:t>
            </w: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  <w:t>(Atom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9BE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u (Atom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075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u (Atom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A2A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 (Atom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62F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otal (Atom)</w:t>
            </w:r>
          </w:p>
        </w:tc>
      </w:tr>
      <w:tr w:rsidR="00B06746" w:rsidRPr="00B06746" w14:paraId="6D03482F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D12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7F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165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9D1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1A0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27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7D1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.65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F9E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FA3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8E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368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1</w:t>
            </w:r>
          </w:p>
        </w:tc>
      </w:tr>
      <w:tr w:rsidR="00B06746" w:rsidRPr="00B06746" w14:paraId="707F992C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11E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D62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E90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D8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FDD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55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F31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.43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3B4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4C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D1E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E26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2B197FC8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99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626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7CA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DB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716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26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64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.01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AD6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063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463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9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741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6942B291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E4F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976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A6C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24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E7D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65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D4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79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4F8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9D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EFF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1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169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9.9999</w:t>
            </w:r>
          </w:p>
        </w:tc>
      </w:tr>
      <w:tr w:rsidR="00B06746" w:rsidRPr="00B06746" w14:paraId="30187C06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589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729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87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9AB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38E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00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B8B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97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78C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855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274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7F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2A85D35A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B2F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98A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465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7BF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E4A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84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6B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.07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04C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E2C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7A0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88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38847021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DD8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D9A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233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0A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79B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02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9E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91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C03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ECC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86F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D6A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2F26E2E7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62F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F0A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6A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8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36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644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67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35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.37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2CA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7F5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7FD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6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7D5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12EC84B9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7F6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50D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E0F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F9B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B6F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36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20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.05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0C8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123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295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8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6E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4FBF6F7B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6E6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39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5B4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2C2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9B1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65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CEE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99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059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B9B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7F7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1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9D4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1</w:t>
            </w:r>
          </w:p>
        </w:tc>
      </w:tr>
      <w:tr w:rsidR="00B06746" w:rsidRPr="00B06746" w14:paraId="55F0C7BA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8E7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BD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E1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6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71F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EE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53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DE5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61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D7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C0C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72E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6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DA62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145C6613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1A8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BA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8E0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C57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55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.93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F7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98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DF5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59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80F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4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20FE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23A16724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AA6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713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4A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12E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67D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05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0AC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.94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8CC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53F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C09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A5AC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5F0B0102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97A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D9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881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CAB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C6D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.17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ED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7.00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8C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1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17B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1EE7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8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3FB6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  <w:tr w:rsidR="00B06746" w:rsidRPr="00B06746" w14:paraId="1AF45D84" w14:textId="77777777" w:rsidTr="00B06746">
        <w:trPr>
          <w:trHeight w:val="29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860A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F14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1-I-01-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8D1D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82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6C20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D24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.01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DE28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4.13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768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01C3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79F1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.d.l</w:t>
            </w:r>
            <w:proofErr w:type="spellEnd"/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62B" w14:textId="77777777" w:rsidR="00B06746" w:rsidRPr="00B06746" w:rsidRDefault="00B06746" w:rsidP="00B06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B0674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0.0000</w:t>
            </w:r>
          </w:p>
        </w:tc>
      </w:tr>
    </w:tbl>
    <w:p w14:paraId="7BA6AED8" w14:textId="77777777" w:rsidR="00B06746" w:rsidRDefault="00B06746"/>
    <w:sectPr w:rsidR="00B06746" w:rsidSect="00761F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1FD"/>
    <w:rsid w:val="000A7A3A"/>
    <w:rsid w:val="00287804"/>
    <w:rsid w:val="004258B7"/>
    <w:rsid w:val="00524F5B"/>
    <w:rsid w:val="00730272"/>
    <w:rsid w:val="00761F0F"/>
    <w:rsid w:val="00A73866"/>
    <w:rsid w:val="00B06746"/>
    <w:rsid w:val="00B772B0"/>
    <w:rsid w:val="00BD61A3"/>
    <w:rsid w:val="00DB41FD"/>
    <w:rsid w:val="179FD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B99EF"/>
  <w15:chartTrackingRefBased/>
  <w15:docId w15:val="{8CE9BBC3-499E-4C95-92C1-38B448DA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B4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B4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B41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41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B41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B41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B41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B41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B41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4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B4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B41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41F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B41F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41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41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41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41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B41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B4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B41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4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B41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B41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B41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B41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B4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B41F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B41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5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eimann</dc:creator>
  <cp:keywords/>
  <dc:description/>
  <cp:lastModifiedBy>Sebastian Reimann</cp:lastModifiedBy>
  <cp:revision>5</cp:revision>
  <dcterms:created xsi:type="dcterms:W3CDTF">2025-01-31T16:10:00Z</dcterms:created>
  <dcterms:modified xsi:type="dcterms:W3CDTF">2025-04-29T10:38:00Z</dcterms:modified>
</cp:coreProperties>
</file>